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D91BDB">
      <w:pPr>
        <w:suppressLineNumbers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lang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2 Table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eastAsia="zh-CN"/>
        </w:rPr>
        <w:t xml:space="preserve"> Friedman test and Wilcoxon signed-rank tests results for linguistic complexity development in L2 German argumentative writing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322"/>
        <w:gridCol w:w="1631"/>
        <w:gridCol w:w="1631"/>
        <w:gridCol w:w="1632"/>
        <w:gridCol w:w="891"/>
        <w:gridCol w:w="834"/>
        <w:gridCol w:w="684"/>
        <w:gridCol w:w="825"/>
        <w:gridCol w:w="732"/>
        <w:gridCol w:w="815"/>
        <w:gridCol w:w="694"/>
        <w:gridCol w:w="778"/>
        <w:gridCol w:w="1081"/>
      </w:tblGrid>
      <w:tr w14:paraId="28CE9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0" w:hRule="atLeast"/>
          <w:tblHeader/>
        </w:trPr>
        <w:tc>
          <w:tcPr>
            <w:tcW w:w="198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top"/>
          </w:tcPr>
          <w:p w14:paraId="08D037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  <w:lang w:bidi="ar"/>
              </w:rPr>
              <w:t>Indicator</w:t>
            </w:r>
          </w:p>
        </w:tc>
        <w:tc>
          <w:tcPr>
            <w:tcW w:w="132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F521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8"/>
                <w:szCs w:val="18"/>
                <w:lang w:bidi="ar"/>
              </w:rPr>
              <w:t>Complexity</w:t>
            </w:r>
          </w:p>
        </w:tc>
        <w:tc>
          <w:tcPr>
            <w:tcW w:w="1631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10E9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2 Med (Q1 - Q3)</w:t>
            </w:r>
          </w:p>
        </w:tc>
        <w:tc>
          <w:tcPr>
            <w:tcW w:w="1631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D430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3 Med (Q1 - Q3)</w:t>
            </w:r>
          </w:p>
        </w:tc>
        <w:tc>
          <w:tcPr>
            <w:tcW w:w="163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4EE7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4 Med (Q1 - Q3)</w:t>
            </w:r>
          </w:p>
        </w:tc>
        <w:tc>
          <w:tcPr>
            <w:tcW w:w="1725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4FD43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Friedman test</w:t>
            </w:r>
          </w:p>
        </w:tc>
        <w:tc>
          <w:tcPr>
            <w:tcW w:w="1509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FDD1D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ilcoxon test (S2 vs. S3)</w:t>
            </w:r>
          </w:p>
        </w:tc>
        <w:tc>
          <w:tcPr>
            <w:tcW w:w="1547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003C4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ilcoxon test (S3 vs. S4)</w:t>
            </w:r>
          </w:p>
        </w:tc>
        <w:tc>
          <w:tcPr>
            <w:tcW w:w="1472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D03C7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ilcoxon test (S2 vs. S4)</w:t>
            </w:r>
          </w:p>
        </w:tc>
        <w:tc>
          <w:tcPr>
            <w:tcW w:w="1081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top"/>
          </w:tcPr>
          <w:p w14:paraId="3403CB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rajectory (S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4)</w:t>
            </w:r>
          </w:p>
        </w:tc>
      </w:tr>
      <w:tr w14:paraId="10295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4" w:hRule="atLeast"/>
          <w:tblHeader/>
        </w:trPr>
        <w:tc>
          <w:tcPr>
            <w:tcW w:w="198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993549D">
            <w:pPr>
              <w:jc w:val="left"/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3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421BB5D">
            <w:pPr>
              <w:jc w:val="left"/>
              <w:rPr>
                <w:rFonts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D1DBEB1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6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9297952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63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72023A5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70437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χ²(df=2)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A908C8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BH)</w:t>
            </w:r>
          </w:p>
        </w:tc>
        <w:tc>
          <w:tcPr>
            <w:tcW w:w="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66CDC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68796A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BH)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AAC2D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F4B5D2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BH)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94253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447412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BH)</w:t>
            </w:r>
          </w:p>
        </w:tc>
        <w:tc>
          <w:tcPr>
            <w:tcW w:w="108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C9A8D3E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1BBF6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4E66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ext length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B32A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lobal</w:t>
            </w:r>
          </w:p>
        </w:tc>
        <w:tc>
          <w:tcPr>
            <w:tcW w:w="16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6A0D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0.000 (91.500 - 124.500)</w:t>
            </w:r>
          </w:p>
        </w:tc>
        <w:tc>
          <w:tcPr>
            <w:tcW w:w="16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85B5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5.000 (109.000 - 156.500)</w:t>
            </w: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9C50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9.000 (140.500 - 182.500)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B67B6C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29.238 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23933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D47EC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772 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C7246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CCBA1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303 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2BFE4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C7A8F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980 </w:t>
            </w:r>
          </w:p>
        </w:tc>
        <w:tc>
          <w:tcPr>
            <w:tcW w:w="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20E46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E69A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↑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</w:t>
            </w:r>
          </w:p>
        </w:tc>
      </w:tr>
      <w:tr w14:paraId="51522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E40A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CI-Ver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775B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rphologica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0BDD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00 (2.500 - 4.00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3630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500 (1.250 - 3.00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EDF6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500 (2.500 - 3.75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038E15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5.01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99F79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9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BBB7F7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830B19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4DA3D5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B9D5DD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4E4352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FAC8D0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F6CE39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5F265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DCC9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flection (nominative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33D0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rphologica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CB94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42 (0.611 - 0.66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1C6E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66 (0.514 - 0.60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BEBB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50 (0.509 - 0.57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3E7C81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9.14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232CC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79E69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319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3DA26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8B5D5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1.19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B78C7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27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94146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91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E0D55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6581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↓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↓</w:t>
            </w:r>
          </w:p>
        </w:tc>
      </w:tr>
      <w:tr w14:paraId="7B113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1891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flection (genitive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89F7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rphologica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D8B3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4 (0.000 - 0.02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6B0B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37 (0.026 - 0.05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9D15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38 (0.021 - 0.04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457D15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8.95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5A67F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52AF6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63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84D8F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8557F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1.51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36F39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15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2CCC1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04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CE850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D1B4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</w:t>
            </w:r>
          </w:p>
        </w:tc>
      </w:tr>
      <w:tr w14:paraId="7B8B8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786B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flection (dative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BCCF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rphologica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6757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48 (0.112 - 0.17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8C7C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14 (0.158 - 0.23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9464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62 (0.224 - 0.29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CD4836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8.95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FFDF3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22602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833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B7481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56689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59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3CF97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3B860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77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D1C81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F678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↑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</w:t>
            </w:r>
          </w:p>
        </w:tc>
      </w:tr>
      <w:tr w14:paraId="6F40F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ED28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nflection (accusative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3337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orphologica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F66B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00 (0.146 - 0.23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7D47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39 (0.193 - 0.26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28E3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98 (0.175 - 0.22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9A6E9E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7.23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5A5BA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7BAD2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1.89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547D3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8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546A5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72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72A48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1FD2E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0.57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17077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608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870E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→↓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→</w:t>
            </w:r>
          </w:p>
        </w:tc>
      </w:tr>
      <w:tr w14:paraId="0D4D2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7825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xical richness (CTTR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4149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xica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A117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861 (4.419 - 5.36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00B6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181 (4.945 - 5.36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6966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619 (5.090 - 6.15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8AED1E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7.23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3AEEE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EB7F5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86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EAC15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08A58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17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704D9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5D5C6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73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E229B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66FE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↑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</w:t>
            </w:r>
          </w:p>
        </w:tc>
      </w:tr>
      <w:tr w14:paraId="1157C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E3D1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xical densit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D95B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xica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A9C8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20 (0.481 - 0.53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8A4C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13 (0.496 - 0.55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A1C7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21 (0.502 - 0.53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78599A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.14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D74E7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62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E94C72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039F69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077157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B3E534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6CAA6C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9D6DE6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8DE35A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5960F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CE45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ord frequenc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4B44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xica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9039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130.027 (2846.913 - 3614.18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FF4F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906.606 (4263.315 - 5798.28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8B21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396.128 (3887.188 - 5682.75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871E36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6.09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65087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0361E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77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652A1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0D33B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0.64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90D49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57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3922A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52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58796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3640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</w:t>
            </w:r>
          </w:p>
        </w:tc>
      </w:tr>
      <w:tr w14:paraId="1C62A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FA38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ean age of active u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68A9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exica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464B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.115 (10.964 - 11.16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C2B2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.859 (10.799 - 10.94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4D15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.933 (10.824 - 10.99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473E9D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7.23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E598E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26CC6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806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FACDE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BAB33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1.61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13317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13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5D7D9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14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C286D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BAFC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↓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↓</w:t>
            </w:r>
          </w:p>
        </w:tc>
      </w:tr>
      <w:tr w14:paraId="16BF1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3E43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ean length of clau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BBC9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1E6B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167 (6.736 - 8.52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08EF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.563 (7.426 - 9.08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E092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.400 (8.055 - 10.54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733857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8.66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730EA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058C0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52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A54C6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704BF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41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38DB4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40B0E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18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6EC7E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F792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↑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</w:t>
            </w:r>
          </w:p>
        </w:tc>
      </w:tr>
      <w:tr w14:paraId="3A2E4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07B9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entence coordination rati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6427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396A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00 (1.000 - 1.00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C3AD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09 (0.861 - 1.00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EE09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33 (0.826 - 1.02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FDAFC4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5.50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3C93A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7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F9E082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02308D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0D5914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5526D4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BF61FD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01B9AE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3D067A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7ED23B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72AA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ordinate phrases per T-uni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FCC3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DABE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00 (0.000 - 0.23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CBD9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50 (0.143 - 0.28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62B2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00 (0.000 - 0.16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6D67D8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5.63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D207D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7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836101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8C885A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57BA1D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60E3E4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13804F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108A5B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98AA83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020E6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353A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entence complexity rati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1295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FEF8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64 (1.218 - 1.50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967A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00 (1.226 - 1.66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E3C4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64 (1.275 - 1.66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FEC33B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2.04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BF98D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40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58847E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2FB6E2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87F08A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E80B05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FBBD39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A82B4B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91C3B9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61FAE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26EA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ependent clauses per T-uni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F068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F255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33 (0.226 - 0.44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B490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29 (0.278 - 0.64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058B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56 (0.446 - 0.78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D2C59F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2.4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CF0A2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C5DD2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1.73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9FF05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D4C2B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31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1A79B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BC56F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89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174BE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C80F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→↑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</w:t>
            </w:r>
          </w:p>
        </w:tc>
      </w:tr>
      <w:tr w14:paraId="4E8A5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E13C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mplex nominals per T-uni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C976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D598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00 (0.273 - 0.55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52BB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56 (0.464 - 0.82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EDE4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50 (0.567 - 0.90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5A2AF0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4.85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E72AD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630A1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763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2547B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3C076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1.14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94B24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28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88C29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52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ABAB1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D034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</w:t>
            </w:r>
          </w:p>
        </w:tc>
      </w:tr>
      <w:tr w14:paraId="3F998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9322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ubordinating conjunction densit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AAD0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1C7A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30 (0.020 - 0.04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83C3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29 (0.021 - 0.04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F7AE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36 (0.030 - 0.04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FF82F5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3.71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6A638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18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79061E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14ED3E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DE238E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41E490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EA2899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E73BDB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F00917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33332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6708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lative pronoun densit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B310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968F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0 (0.000 - 0.00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14FC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0 (0.000 - 0.00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24A3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5 (0.000 - 0.00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AB324D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2.56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B7CE9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7DDCB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666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AD684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866A0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0.10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34D9E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94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996A4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059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0C688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1240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</w:t>
            </w:r>
          </w:p>
        </w:tc>
      </w:tr>
      <w:tr w14:paraId="00EEA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EB81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djective densit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C2B3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7999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81 (0.052 - 0.09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F9A9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59 (0.039 - 0.06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FA0E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49 (0.040 - 0.06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FF671B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8.0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099AD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8716B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1.999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241CF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7736E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0.95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A295D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38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5AEB2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41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1CD37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EA91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→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↓</w:t>
            </w:r>
          </w:p>
        </w:tc>
      </w:tr>
      <w:tr w14:paraId="3628E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A52D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ardinal number densit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DF3A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DC08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0 (0.000 - 0.01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485C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0 (0.000 - 0.00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1D27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0 (0.000 - 0.00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7C4DF1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7.16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FECC2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EB746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37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AA759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6EA3F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1.99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949C1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8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33DD7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1.60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2FB0A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147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9917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↓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→</w:t>
            </w:r>
          </w:p>
        </w:tc>
      </w:tr>
      <w:tr w14:paraId="35EBD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7E5D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dverb densit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CDDE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D860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79 (0.050 - 0.09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0038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46 (0.036 - 0.05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8A97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45 (0.037 - 0.05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E380EA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3.23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2EE6F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6052A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90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5C737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C6568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0.46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7A26C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67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2E9F6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52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8F1F3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ADE3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↓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↓</w:t>
            </w:r>
          </w:p>
        </w:tc>
      </w:tr>
      <w:tr w14:paraId="26AC2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B7E2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repositional phrases per T-uni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8BA2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ynt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DF66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63 (0.36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 - 0.79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7E65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214 (0.813 - 1.33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021F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333 (1.112 - 1.88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8174D6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26.09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20758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48F62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77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77369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75887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26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1D1B1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A5B0C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911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DD4EC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2392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↑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</w:t>
            </w:r>
          </w:p>
        </w:tc>
      </w:tr>
      <w:tr w14:paraId="24285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203A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ocal argument overla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7C31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hesiv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7929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83 (0.000 - 0.13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3547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0 (0.000 - 0.07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09B9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0 (0.000 - 0.00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266D3C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1.70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8F26D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D0CE1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1.65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2F358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24963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1.69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94C10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13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BD125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97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C9E4A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54E0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→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↓</w:t>
            </w:r>
          </w:p>
        </w:tc>
      </w:tr>
      <w:tr w14:paraId="3D416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E102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lobal argument overla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3573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hesiv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9CC7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45 (0.388 - 1.16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8EDC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67 (0.464 - 0.92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AE13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18 (0.592 - 1.111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23CA12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2.0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4376B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40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2EB6F5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55174A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6B1E04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3944D3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122287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5F7E59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7EDF18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4BDE8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5EEB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l connectors per toke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6DEC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hesiv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03DE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02 (0.130 - 0.25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8DAC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70 (0.089 - 0.25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21A2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17 (0.056 - 0.18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75E6B2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6.38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B8A5C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BDD0DE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634BD1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608A75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F5CC42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A9CAFB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78F89F">
            <w:pPr>
              <w:jc w:val="righ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E6BC9C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6D6B9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</w:trPr>
        <w:tc>
          <w:tcPr>
            <w:tcW w:w="19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2CCC1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Global lemma overlap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437CF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hesive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C17A3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11 (0.033 - 0.282)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1DA9F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00 (0.317 - 0.818)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B3441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14 (0.564 - 1.002)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EC64429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25.268 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3D73F3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3A00F2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582 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609A39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AD6E40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2.103 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E066CD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050 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78940B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-3.980 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44138B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52A28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↑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/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↑</w:t>
            </w:r>
          </w:p>
        </w:tc>
      </w:tr>
    </w:tbl>
    <w:p w14:paraId="42080E8C">
      <w:pPr>
        <w:widowControl/>
        <w:suppressLineNumbers/>
        <w:spacing w:before="0" w:beforeLines="-2147483648" w:after="0" w:afterLines="-2147483648" w:line="240" w:lineRule="auto"/>
        <w:ind w:firstLine="0" w:firstLineChars="0"/>
        <w:jc w:val="left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Notes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. S2, S3, and S4 refer to the second, third, and fourth semesters, respectively. Median (Med) values are shown with interquartile ranges (Q1 - Q3).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-values were computed using Friedman tests and Wilcoxon signed-rank tests, with Benjamini-Hochberg (BH) adjustment for multiple comparisons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Trajectory arrows indicate significant changes: ↑ (increase), ↓ (decrease), → (no significant change).</w:t>
      </w:r>
    </w:p>
    <w:p w14:paraId="423020F9"/>
    <w:sectPr>
      <w:pgSz w:w="16838" w:h="11906" w:orient="landscape"/>
      <w:pgMar w:top="550" w:right="720" w:bottom="55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C96A40"/>
    <w:rsid w:val="33705E1F"/>
    <w:rsid w:val="5B70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2:12:08Z</dcterms:created>
  <dc:creator>Amber</dc:creator>
  <cp:lastModifiedBy>李雨珊Amber</cp:lastModifiedBy>
  <dcterms:modified xsi:type="dcterms:W3CDTF">2025-03-24T12:1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jZkOGRmNDliNzhiMTkwYmM3Mjg2ZmUwYzJiZjcyODYiLCJ1c2VySWQiOiI1ODkxODk2NDUifQ==</vt:lpwstr>
  </property>
  <property fmtid="{D5CDD505-2E9C-101B-9397-08002B2CF9AE}" pid="4" name="ICV">
    <vt:lpwstr>81B8F3E360CE49AEB7614C18A2FDF32E_12</vt:lpwstr>
  </property>
</Properties>
</file>